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B8E38" w14:textId="3D3DA14C" w:rsidR="007D5F5A" w:rsidRDefault="007D5F5A" w:rsidP="007D5F5A">
      <w:r>
        <w:t>Find additional supplemental materials on Figshare.</w:t>
      </w:r>
    </w:p>
    <w:p w14:paraId="3C84847F" w14:textId="77777777" w:rsidR="007D5F5A" w:rsidRDefault="007D5F5A" w:rsidP="007D5F5A"/>
    <w:p w14:paraId="75363C61" w14:textId="0C0BD203" w:rsidR="007D5F5A" w:rsidRPr="007D5F5A" w:rsidRDefault="007D5F5A" w:rsidP="007D5F5A">
      <w:r w:rsidRPr="007D5F5A">
        <w:t xml:space="preserve">Private link – </w:t>
      </w:r>
      <w:r>
        <w:t xml:space="preserve">for </w:t>
      </w:r>
      <w:r w:rsidRPr="007D5F5A">
        <w:t>reviewer access prior to publication </w:t>
      </w:r>
    </w:p>
    <w:p w14:paraId="3CB74316" w14:textId="77777777" w:rsidR="007D5F5A" w:rsidRPr="007D5F5A" w:rsidRDefault="007D5F5A" w:rsidP="007D5F5A">
      <w:hyperlink r:id="rId6" w:tgtFrame="_blank" w:history="1">
        <w:r w:rsidRPr="007D5F5A">
          <w:rPr>
            <w:rStyle w:val="Hyperlink"/>
          </w:rPr>
          <w:t>https://figshare.com/s/833510f9aab9582e2548</w:t>
        </w:r>
      </w:hyperlink>
      <w:r w:rsidRPr="007D5F5A">
        <w:t> </w:t>
      </w:r>
    </w:p>
    <w:p w14:paraId="6D1D9126" w14:textId="77777777" w:rsidR="00DE5865" w:rsidRDefault="00DE5865"/>
    <w:sectPr w:rsidR="00DE5865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57004" w14:textId="77777777" w:rsidR="007D5F5A" w:rsidRDefault="007D5F5A" w:rsidP="007D5F5A">
      <w:pPr>
        <w:spacing w:after="0" w:line="240" w:lineRule="auto"/>
      </w:pPr>
      <w:r>
        <w:separator/>
      </w:r>
    </w:p>
  </w:endnote>
  <w:endnote w:type="continuationSeparator" w:id="0">
    <w:p w14:paraId="63CFC07E" w14:textId="77777777" w:rsidR="007D5F5A" w:rsidRDefault="007D5F5A" w:rsidP="007D5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B2A11C" w14:textId="521B023E" w:rsidR="007D5F5A" w:rsidRDefault="007D5F5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31EB3F" wp14:editId="299B5EA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405765"/>
              <wp:effectExtent l="0" t="0" r="635" b="0"/>
              <wp:wrapNone/>
              <wp:docPr id="771332749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D1DE08" w14:textId="1D3FCAE0" w:rsidR="007D5F5A" w:rsidRPr="007D5F5A" w:rsidRDefault="007D5F5A" w:rsidP="007D5F5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7D5F5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31EB3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1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5BD1DE08" w14:textId="1D3FCAE0" w:rsidR="007D5F5A" w:rsidRPr="007D5F5A" w:rsidRDefault="007D5F5A" w:rsidP="007D5F5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7D5F5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102B5" w14:textId="7C2B6171" w:rsidR="007D5F5A" w:rsidRDefault="007D5F5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463506" wp14:editId="4315729F">
              <wp:simplePos x="91440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405765"/>
              <wp:effectExtent l="0" t="0" r="635" b="0"/>
              <wp:wrapNone/>
              <wp:docPr id="1496339447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928897" w14:textId="348F04F0" w:rsidR="007D5F5A" w:rsidRPr="007D5F5A" w:rsidRDefault="007D5F5A" w:rsidP="007D5F5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7D5F5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46350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1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74928897" w14:textId="348F04F0" w:rsidR="007D5F5A" w:rsidRPr="007D5F5A" w:rsidRDefault="007D5F5A" w:rsidP="007D5F5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7D5F5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BE583" w14:textId="6CB0CE30" w:rsidR="007D5F5A" w:rsidRDefault="007D5F5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E2E6E5" wp14:editId="5635D37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405765"/>
              <wp:effectExtent l="0" t="0" r="635" b="0"/>
              <wp:wrapNone/>
              <wp:docPr id="78261651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086D21" w14:textId="734F437B" w:rsidR="007D5F5A" w:rsidRPr="007D5F5A" w:rsidRDefault="007D5F5A" w:rsidP="007D5F5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7D5F5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E2E6E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43.45pt;height:31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19086D21" w14:textId="734F437B" w:rsidR="007D5F5A" w:rsidRPr="007D5F5A" w:rsidRDefault="007D5F5A" w:rsidP="007D5F5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7D5F5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669E1" w14:textId="77777777" w:rsidR="007D5F5A" w:rsidRDefault="007D5F5A" w:rsidP="007D5F5A">
      <w:pPr>
        <w:spacing w:after="0" w:line="240" w:lineRule="auto"/>
      </w:pPr>
      <w:r>
        <w:separator/>
      </w:r>
    </w:p>
  </w:footnote>
  <w:footnote w:type="continuationSeparator" w:id="0">
    <w:p w14:paraId="5D000F31" w14:textId="77777777" w:rsidR="007D5F5A" w:rsidRDefault="007D5F5A" w:rsidP="007D5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5A"/>
    <w:rsid w:val="007D5F5A"/>
    <w:rsid w:val="00CF1666"/>
    <w:rsid w:val="00DE5865"/>
    <w:rsid w:val="00EA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C928"/>
  <w15:chartTrackingRefBased/>
  <w15:docId w15:val="{426A52AE-6BE8-46FD-A497-1C24E7F2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F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F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F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F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F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F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F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F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D5F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5F5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D5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customXml" Target="../customXml/item5.xml"/><Relationship Id="rId1" Type="http://schemas.openxmlformats.org/officeDocument/2006/relationships/styles" Target="styles.xml"/><Relationship Id="rId6" Type="http://schemas.openxmlformats.org/officeDocument/2006/relationships/hyperlink" Target="https://figshare.com/s/833510f9aab9582e254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EDJTR Document" ma:contentTypeID="0x01010064DD68E76B96824CBF90CDFF924CDC3900874ED687EDB0554F93B744A3FFA1D62A" ma:contentTypeVersion="29" ma:contentTypeDescription="DEDJTR Document" ma:contentTypeScope="" ma:versionID="8b0abdba803172f25c7950779cfa44f1">
  <xsd:schema xmlns:xsd="http://www.w3.org/2001/XMLSchema" xmlns:xs="http://www.w3.org/2001/XMLSchema" xmlns:p="http://schemas.microsoft.com/office/2006/metadata/properties" xmlns:ns2="edfc1bbe-c4da-4314-9e3b-b40084f645c6" xmlns:ns3="a5f32de4-e402-4188-b034-e71ca7d22e54" xmlns:ns4="fe891317-8817-47d3-8f62-83e9907b734b" targetNamespace="http://schemas.microsoft.com/office/2006/metadata/properties" ma:root="true" ma:fieldsID="f423d33cb8fdf39d5d7dee01ae23a05b" ns2:_="" ns3:_="" ns4:_="">
    <xsd:import namespace="edfc1bbe-c4da-4314-9e3b-b40084f645c6"/>
    <xsd:import namespace="a5f32de4-e402-4188-b034-e71ca7d22e54"/>
    <xsd:import namespace="fe891317-8817-47d3-8f62-83e9907b734b"/>
    <xsd:element name="properties">
      <xsd:complexType>
        <xsd:sequence>
          <xsd:element name="documentManagement">
            <xsd:complexType>
              <xsd:all>
                <xsd:element ref="ns2:e4da834bacf8456d94e18d5d66490b90" minOccurs="0"/>
                <xsd:element ref="ns2:TaxCatchAll" minOccurs="0"/>
                <xsd:element ref="ns2:TaxCatchAllLabel" minOccurs="0"/>
                <xsd:element ref="ns2:be9de15831a746f4b3f0ba041df97669" minOccurs="0"/>
                <xsd:element ref="ns2:f3ed7f362db545f782d865836adbb2f0" minOccurs="0"/>
                <xsd:element ref="ns2:f05bd79f208a407db67995dd77812e30" minOccurs="0"/>
                <xsd:element ref="ns2:d8b18ebf729c4d56932fa517449ed5cb" minOccurs="0"/>
                <xsd:element ref="ns3:_dlc_DocId" minOccurs="0"/>
                <xsd:element ref="ns3:_dlc_DocIdUrl" minOccurs="0"/>
                <xsd:element ref="ns3:_dlc_DocIdPersistId" minOccurs="0"/>
                <xsd:element ref="ns2:SharedWithUsers" minOccurs="0"/>
                <xsd:element ref="ns2:SharedWithDetails" minOccurs="0"/>
                <xsd:element ref="ns4:lcf76f155ced4ddcb4097134ff3c332f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MediaServiceDateTaken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c1bbe-c4da-4314-9e3b-b40084f645c6" elementFormDefault="qualified">
    <xsd:import namespace="http://schemas.microsoft.com/office/2006/documentManagement/types"/>
    <xsd:import namespace="http://schemas.microsoft.com/office/infopath/2007/PartnerControls"/>
    <xsd:element name="e4da834bacf8456d94e18d5d66490b90" ma:index="4" nillable="true" ma:displayName="Group_0" ma:hidden="true" ma:internalName="e4da834bacf8456d94e18d5d66490b90" ma:readOnly="false">
      <xsd:simpleType>
        <xsd:restriction base="dms:Note"/>
      </xsd:simpleType>
    </xsd:element>
    <xsd:element name="TaxCatchAll" ma:index="5" nillable="true" ma:displayName="Taxonomy Catch All Column" ma:hidden="true" ma:list="{a70248d6-37d0-4f83-8e7f-a9d08a5c4e4f}" ma:internalName="TaxCatchAll" ma:readOnly="false" ma:showField="CatchAllData" ma:web="edfc1bbe-c4da-4314-9e3b-b40084f645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hidden="true" ma:list="{a70248d6-37d0-4f83-8e7f-a9d08a5c4e4f}" ma:internalName="TaxCatchAllLabel" ma:readOnly="true" ma:showField="CatchAllDataLabel" ma:web="edfc1bbe-c4da-4314-9e3b-b40084f645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be9de15831a746f4b3f0ba041df97669" ma:index="7" nillable="true" ma:displayName="Division_0" ma:hidden="true" ma:internalName="be9de15831a746f4b3f0ba041df97669" ma:readOnly="false">
      <xsd:simpleType>
        <xsd:restriction base="dms:Note"/>
      </xsd:simpleType>
    </xsd:element>
    <xsd:element name="f3ed7f362db545f782d865836adbb2f0" ma:index="8" nillable="true" ma:displayName="Branch_0" ma:hidden="true" ma:internalName="f3ed7f362db545f782d865836adbb2f0" ma:readOnly="false">
      <xsd:simpleType>
        <xsd:restriction base="dms:Note"/>
      </xsd:simpleType>
    </xsd:element>
    <xsd:element name="f05bd79f208a407db67995dd77812e30" ma:index="9" nillable="true" ma:displayName="Section_0" ma:hidden="true" ma:internalName="f05bd79f208a407db67995dd77812e30" ma:readOnly="false">
      <xsd:simpleType>
        <xsd:restriction base="dms:Note"/>
      </xsd:simpleType>
    </xsd:element>
    <xsd:element name="d8b18ebf729c4d56932fa517449ed5cb" ma:index="10" nillable="true" ma:displayName="Security Classification_0" ma:hidden="true" ma:internalName="d8b18ebf729c4d56932fa517449ed5cb" ma:readOnly="false">
      <xsd:simpleType>
        <xsd:restriction base="dms:Note"/>
      </xsd:simpleType>
    </xsd:element>
    <xsd:element name="SharedWithUsers" ma:index="1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32de4-e402-4188-b034-e71ca7d22e54" elementFormDefault="qualified">
    <xsd:import namespace="http://schemas.microsoft.com/office/2006/documentManagement/types"/>
    <xsd:import namespace="http://schemas.microsoft.com/office/infopath/2007/PartnerControls"/>
    <xsd:element name="_dlc_DocId" ma:index="15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7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91317-8817-47d3-8f62-83e9907b734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97aeec6-0273-40f2-ab3e-beee7321233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3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3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/>
</file>

<file path=customXml/item3.xml><?xml version="1.0" encoding="utf-8"?>
<?mso-contentType ?>
<SharedContentType xmlns="Microsoft.SharePoint.Taxonomy.ContentTypeSync" SourceId="797aeec6-0273-40f2-ab3e-beee73212332" ContentTypeId="0x0101" PreviousValue="false" LastSyncTimeStamp="2018-05-31T04:53:04.507Z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4da834bacf8456d94e18d5d66490b90 xmlns="edfc1bbe-c4da-4314-9e3b-b40084f645c6" xsi:nil="true"/>
    <f3ed7f362db545f782d865836adbb2f0 xmlns="edfc1bbe-c4da-4314-9e3b-b40084f645c6" xsi:nil="true"/>
    <TaxCatchAll xmlns="edfc1bbe-c4da-4314-9e3b-b40084f645c6" xsi:nil="true"/>
    <be9de15831a746f4b3f0ba041df97669 xmlns="edfc1bbe-c4da-4314-9e3b-b40084f645c6" xsi:nil="true"/>
    <d8b18ebf729c4d56932fa517449ed5cb xmlns="edfc1bbe-c4da-4314-9e3b-b40084f645c6" xsi:nil="true"/>
    <lcf76f155ced4ddcb4097134ff3c332f xmlns="fe891317-8817-47d3-8f62-83e9907b734b">
      <Terms xmlns="http://schemas.microsoft.com/office/infopath/2007/PartnerControls"/>
    </lcf76f155ced4ddcb4097134ff3c332f>
    <f05bd79f208a407db67995dd77812e30 xmlns="edfc1bbe-c4da-4314-9e3b-b40084f645c6" xsi:nil="true"/>
  </documentManagement>
</p:properties>
</file>

<file path=customXml/itemProps1.xml><?xml version="1.0" encoding="utf-8"?>
<ds:datastoreItem xmlns:ds="http://schemas.openxmlformats.org/officeDocument/2006/customXml" ds:itemID="{5F3D7622-A030-4371-9804-B28DFC6A57DD}"/>
</file>

<file path=customXml/itemProps2.xml><?xml version="1.0" encoding="utf-8"?>
<ds:datastoreItem xmlns:ds="http://schemas.openxmlformats.org/officeDocument/2006/customXml" ds:itemID="{8C373A66-69B8-4EA7-A246-539BB36CEE75}"/>
</file>

<file path=customXml/itemProps3.xml><?xml version="1.0" encoding="utf-8"?>
<ds:datastoreItem xmlns:ds="http://schemas.openxmlformats.org/officeDocument/2006/customXml" ds:itemID="{9CB4DDDD-02B6-4A75-81F8-A6F7C06F9E1D}"/>
</file>

<file path=customXml/itemProps4.xml><?xml version="1.0" encoding="utf-8"?>
<ds:datastoreItem xmlns:ds="http://schemas.openxmlformats.org/officeDocument/2006/customXml" ds:itemID="{DE5B2D1A-80C2-427B-872B-42D35DE9C15E}"/>
</file>

<file path=customXml/itemProps5.xml><?xml version="1.0" encoding="utf-8"?>
<ds:datastoreItem xmlns:ds="http://schemas.openxmlformats.org/officeDocument/2006/customXml" ds:itemID="{4A01784A-9DD7-4EC4-995C-6046CC1319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205</Characters>
  <Application>Microsoft Office Word</Application>
  <DocSecurity>0</DocSecurity>
  <Lines>7</Lines>
  <Paragraphs>5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 Malmberg (DEECA)</dc:creator>
  <cp:keywords/>
  <dc:description/>
  <cp:lastModifiedBy>Michelle M Malmberg (DEECA)</cp:lastModifiedBy>
  <cp:revision>1</cp:revision>
  <dcterms:created xsi:type="dcterms:W3CDTF">2025-10-19T23:06:00Z</dcterms:created>
  <dcterms:modified xsi:type="dcterms:W3CDTF">2025-10-19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ea5c7c0,2df99a8d,593053f7</vt:lpwstr>
  </property>
  <property fmtid="{D5CDD505-2E9C-101B-9397-08002B2CF9AE}" pid="3" name="ClassificationContentMarkingFooterFontProps">
    <vt:lpwstr>#000000,12,Calibri</vt:lpwstr>
  </property>
  <property fmtid="{D5CDD505-2E9C-101B-9397-08002B2CF9AE}" pid="4" name="ClassificationContentMarkingFooterText">
    <vt:lpwstr>OFFICIAL</vt:lpwstr>
  </property>
  <property fmtid="{D5CDD505-2E9C-101B-9397-08002B2CF9AE}" pid="5" name="MSIP_Label_4257e2ab-f512-40e2-9c9a-c64247360765_Enabled">
    <vt:lpwstr>true</vt:lpwstr>
  </property>
  <property fmtid="{D5CDD505-2E9C-101B-9397-08002B2CF9AE}" pid="6" name="MSIP_Label_4257e2ab-f512-40e2-9c9a-c64247360765_SetDate">
    <vt:lpwstr>2025-10-19T23:07:55Z</vt:lpwstr>
  </property>
  <property fmtid="{D5CDD505-2E9C-101B-9397-08002B2CF9AE}" pid="7" name="MSIP_Label_4257e2ab-f512-40e2-9c9a-c64247360765_Method">
    <vt:lpwstr>Privileged</vt:lpwstr>
  </property>
  <property fmtid="{D5CDD505-2E9C-101B-9397-08002B2CF9AE}" pid="8" name="MSIP_Label_4257e2ab-f512-40e2-9c9a-c64247360765_Name">
    <vt:lpwstr>OFFICIAL</vt:lpwstr>
  </property>
  <property fmtid="{D5CDD505-2E9C-101B-9397-08002B2CF9AE}" pid="9" name="MSIP_Label_4257e2ab-f512-40e2-9c9a-c64247360765_SiteId">
    <vt:lpwstr>e8bdd6f7-fc18-4e48-a554-7f547927223b</vt:lpwstr>
  </property>
  <property fmtid="{D5CDD505-2E9C-101B-9397-08002B2CF9AE}" pid="10" name="MSIP_Label_4257e2ab-f512-40e2-9c9a-c64247360765_ActionId">
    <vt:lpwstr>e59336a1-4436-43b4-8904-1d542672cd77</vt:lpwstr>
  </property>
  <property fmtid="{D5CDD505-2E9C-101B-9397-08002B2CF9AE}" pid="11" name="MSIP_Label_4257e2ab-f512-40e2-9c9a-c64247360765_ContentBits">
    <vt:lpwstr>2</vt:lpwstr>
  </property>
  <property fmtid="{D5CDD505-2E9C-101B-9397-08002B2CF9AE}" pid="12" name="MSIP_Label_4257e2ab-f512-40e2-9c9a-c64247360765_Tag">
    <vt:lpwstr>10, 0, 1, 1</vt:lpwstr>
  </property>
  <property fmtid="{D5CDD505-2E9C-101B-9397-08002B2CF9AE}" pid="13" name="ContentTypeId">
    <vt:lpwstr>0x01010064DD68E76B96824CBF90CDFF924CDC3900874ED687EDB0554F93B744A3FFA1D62A</vt:lpwstr>
  </property>
</Properties>
</file>